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0D41F" w14:textId="77777777" w:rsidR="00D220B3" w:rsidRDefault="00D220B3" w:rsidP="00D220B3">
      <w:pPr>
        <w:spacing w:line="480" w:lineRule="auto"/>
      </w:pPr>
      <w:r>
        <w:rPr>
          <w:b/>
          <w:bCs/>
        </w:rPr>
        <w:t xml:space="preserve">Table S4. </w:t>
      </w:r>
      <w:r>
        <w:t>List of primer sequences used for gene cloning and/or riboprobe synthesis.</w:t>
      </w:r>
    </w:p>
    <w:p w14:paraId="49267850" w14:textId="77777777" w:rsidR="00D220B3" w:rsidRDefault="00D220B3" w:rsidP="00D220B3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0"/>
        <w:gridCol w:w="2000"/>
        <w:gridCol w:w="2700"/>
        <w:gridCol w:w="2880"/>
        <w:gridCol w:w="1023"/>
        <w:gridCol w:w="2374"/>
      </w:tblGrid>
      <w:tr w:rsidR="00D220B3" w:rsidRPr="001404A2" w14:paraId="3AC26F5B" w14:textId="77777777" w:rsidTr="00F12A3E">
        <w:trPr>
          <w:trHeight w:val="4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60BD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  <w:u w:val="single"/>
              </w:rPr>
              <w:t>Primer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E07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DE9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7C9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C98C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FB2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23B4C716" w14:textId="77777777" w:rsidTr="00F12A3E">
        <w:trPr>
          <w:trHeight w:val="320"/>
        </w:trPr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B8AB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ll primers ordered with T7 linker sequences: 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451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C5A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DC3C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2CD81A45" w14:textId="77777777" w:rsidTr="00F12A3E">
        <w:trPr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4FE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 xml:space="preserve">Forward primer:    </w:t>
            </w:r>
            <w:proofErr w:type="spellStart"/>
            <w:r w:rsidRPr="003176D8">
              <w:rPr>
                <w:color w:val="000000"/>
                <w:sz w:val="18"/>
                <w:szCs w:val="18"/>
              </w:rPr>
              <w:t>ggccgcgg</w:t>
            </w:r>
            <w:proofErr w:type="spellEnd"/>
            <w:r w:rsidRPr="003176D8">
              <w:rPr>
                <w:color w:val="000000"/>
                <w:sz w:val="18"/>
                <w:szCs w:val="18"/>
              </w:rPr>
              <w:t xml:space="preserve">     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5D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CF1D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4EBF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C9B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1F6DBF0F" w14:textId="77777777" w:rsidTr="00F12A3E">
        <w:trPr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93D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Revers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3176D8">
              <w:rPr>
                <w:color w:val="000000"/>
                <w:sz w:val="18"/>
                <w:szCs w:val="18"/>
              </w:rPr>
              <w:t xml:space="preserve">primer:    </w:t>
            </w:r>
            <w:proofErr w:type="spellStart"/>
            <w:r w:rsidRPr="003176D8">
              <w:rPr>
                <w:color w:val="000000"/>
                <w:sz w:val="18"/>
                <w:szCs w:val="18"/>
              </w:rPr>
              <w:t>cccggggc</w:t>
            </w:r>
            <w:proofErr w:type="spellEnd"/>
            <w:r w:rsidRPr="003176D8">
              <w:rPr>
                <w:color w:val="000000"/>
                <w:sz w:val="18"/>
                <w:szCs w:val="18"/>
              </w:rPr>
              <w:t>  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0A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135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1FD8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8965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2BA4BB1A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458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243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C91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438D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FFF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96D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63EA19CA" w14:textId="77777777" w:rsidTr="00F12A3E">
        <w:trPr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BB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  <w:u w:val="single"/>
              </w:rPr>
            </w:pPr>
            <w:r w:rsidRPr="003176D8">
              <w:rPr>
                <w:color w:val="000000"/>
                <w:sz w:val="18"/>
                <w:szCs w:val="18"/>
                <w:u w:val="single"/>
              </w:rPr>
              <w:t>Genes with Phenotyp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184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B44E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F8BE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53C8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3603F7AF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3712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B77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A79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B06B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D841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839" w14:textId="77777777" w:rsidR="00D220B3" w:rsidRPr="003176D8" w:rsidRDefault="00D220B3" w:rsidP="00F12A3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P. tepidariorum </w:t>
            </w:r>
            <w:r w:rsidRPr="003176D8">
              <w:rPr>
                <w:b/>
                <w:bCs/>
                <w:color w:val="000000"/>
                <w:sz w:val="18"/>
                <w:szCs w:val="18"/>
              </w:rPr>
              <w:t>source sequence</w:t>
            </w:r>
          </w:p>
        </w:tc>
      </w:tr>
      <w:tr w:rsidR="00D220B3" w:rsidRPr="001404A2" w14:paraId="7CF562B8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829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096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waist-l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0692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GTACGGAGATCGGTTTG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077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CCATTTGGGCATAAAA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9CA5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97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45ED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73862.1</w:t>
            </w:r>
          </w:p>
        </w:tc>
      </w:tr>
      <w:tr w:rsidR="00D220B3" w:rsidRPr="001404A2" w14:paraId="435D36D9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33F0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B35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 xml:space="preserve">waist-less </w:t>
            </w:r>
            <w:r w:rsidRPr="00A33FF0">
              <w:rPr>
                <w:color w:val="000000"/>
                <w:sz w:val="18"/>
                <w:szCs w:val="18"/>
              </w:rPr>
              <w:t>5' frag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B52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GTACGGAGATCGGTTTG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93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TTCAGGGAATTTGGTTTCTG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0988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AC27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73862.1</w:t>
            </w:r>
          </w:p>
        </w:tc>
      </w:tr>
      <w:tr w:rsidR="00D220B3" w:rsidRPr="001404A2" w14:paraId="7C47B062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0523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F58B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 xml:space="preserve">waist-less </w:t>
            </w:r>
            <w:r w:rsidRPr="00A33FF0">
              <w:rPr>
                <w:color w:val="000000"/>
                <w:sz w:val="18"/>
                <w:szCs w:val="18"/>
              </w:rPr>
              <w:t>3' fragm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A990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121AC1">
              <w:rPr>
                <w:color w:val="000000"/>
                <w:sz w:val="18"/>
                <w:szCs w:val="18"/>
              </w:rPr>
              <w:t>AGACTGCCACCTCAGAGAG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F1E0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121AC1">
              <w:rPr>
                <w:color w:val="000000"/>
                <w:sz w:val="18"/>
                <w:szCs w:val="18"/>
              </w:rPr>
              <w:t>CCCCATTGGGCATAAAA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DBE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988A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73862.1</w:t>
            </w:r>
          </w:p>
        </w:tc>
      </w:tr>
      <w:tr w:rsidR="00D220B3" w:rsidRPr="001404A2" w14:paraId="21A0C9A4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A007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1345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pannier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908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TGGACATGGAACTGCAC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F0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AGTAGGCGGTGACGAAGA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E65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84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A62C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52354.2</w:t>
            </w:r>
          </w:p>
        </w:tc>
      </w:tr>
      <w:tr w:rsidR="00D220B3" w:rsidRPr="001404A2" w14:paraId="54D783A4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6262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2039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DD49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044C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BC17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8815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12529723" w14:textId="77777777" w:rsidTr="00F12A3E">
        <w:trPr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7A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  <w:u w:val="single"/>
              </w:rPr>
            </w:pPr>
            <w:r w:rsidRPr="003176D8">
              <w:rPr>
                <w:color w:val="000000"/>
                <w:sz w:val="18"/>
                <w:szCs w:val="18"/>
                <w:u w:val="single"/>
              </w:rPr>
              <w:t>Genes used for expression assay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8FB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CD43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25B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DAF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478931F1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4E9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527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7016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A71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1B5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2BC" w14:textId="77777777" w:rsidR="00D220B3" w:rsidRPr="003176D8" w:rsidRDefault="00D220B3" w:rsidP="00F12A3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P. tepidariorum </w:t>
            </w:r>
            <w:r w:rsidRPr="003176D8">
              <w:rPr>
                <w:b/>
                <w:bCs/>
                <w:color w:val="000000"/>
                <w:sz w:val="18"/>
                <w:szCs w:val="18"/>
              </w:rPr>
              <w:t>source sequence</w:t>
            </w:r>
          </w:p>
        </w:tc>
      </w:tr>
      <w:tr w:rsidR="00D220B3" w:rsidRPr="001404A2" w14:paraId="2B757C4E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B481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9D6B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Scr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E2B9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ATTGCGAGGTTGTTC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64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AGACACAGGGCATGAGCT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9E6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5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4D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FM956097.1</w:t>
            </w:r>
          </w:p>
        </w:tc>
      </w:tr>
      <w:tr w:rsidR="00D220B3" w:rsidRPr="001404A2" w14:paraId="638E167B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7428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8BB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33FF0">
              <w:rPr>
                <w:i/>
                <w:iCs/>
                <w:color w:val="000000"/>
                <w:sz w:val="18"/>
                <w:szCs w:val="18"/>
              </w:rPr>
              <w:t>Dl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E4D7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TGCCCAGGCTTACCCTAT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167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TGTCCCATGAGGAGATAG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F2DC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81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AAF9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FM876233.2</w:t>
            </w:r>
          </w:p>
        </w:tc>
      </w:tr>
      <w:tr w:rsidR="00D220B3" w:rsidRPr="001404A2" w14:paraId="2C25AF9A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89F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0BC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33FF0">
              <w:rPr>
                <w:i/>
                <w:iCs/>
                <w:color w:val="000000"/>
                <w:sz w:val="18"/>
                <w:szCs w:val="18"/>
              </w:rPr>
              <w:t>e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F07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TGCTTGACATTGCCTGA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1E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GAATCTGCTGGCATTCCAT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5A6D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F88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B125741.1</w:t>
            </w:r>
          </w:p>
        </w:tc>
      </w:tr>
      <w:tr w:rsidR="00D220B3" w:rsidRPr="001404A2" w14:paraId="258FF242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8402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0B21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D8FE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403E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7EA9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0838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1131878B" w14:textId="77777777" w:rsidTr="00F12A3E">
        <w:trPr>
          <w:trHeight w:val="320"/>
        </w:trPr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A45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  <w:u w:val="single"/>
              </w:rPr>
            </w:pPr>
            <w:r w:rsidRPr="003176D8">
              <w:rPr>
                <w:color w:val="000000"/>
                <w:sz w:val="18"/>
                <w:szCs w:val="18"/>
                <w:u w:val="single"/>
              </w:rPr>
              <w:t>Genes resulting in no pheno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48C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9600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615B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B480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0D271CA2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8855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FE7E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0AE7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5AB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0495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C4D0" w14:textId="77777777" w:rsidR="00D220B3" w:rsidRPr="003176D8" w:rsidRDefault="00D220B3" w:rsidP="00F12A3E">
            <w:pPr>
              <w:rPr>
                <w:sz w:val="18"/>
                <w:szCs w:val="18"/>
              </w:rPr>
            </w:pPr>
          </w:p>
        </w:tc>
      </w:tr>
      <w:tr w:rsidR="00D220B3" w:rsidRPr="001404A2" w14:paraId="1221B347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7C1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D3BC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84BF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F18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15C" w14:textId="77777777" w:rsidR="00D220B3" w:rsidRPr="003176D8" w:rsidRDefault="00D220B3" w:rsidP="00F12A3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F7DE" w14:textId="77777777" w:rsidR="00D220B3" w:rsidRPr="003176D8" w:rsidRDefault="00D220B3" w:rsidP="00F12A3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P. tepidariorum </w:t>
            </w:r>
            <w:r w:rsidRPr="003176D8">
              <w:rPr>
                <w:b/>
                <w:bCs/>
                <w:color w:val="000000"/>
                <w:sz w:val="18"/>
                <w:szCs w:val="18"/>
              </w:rPr>
              <w:t>source sequence</w:t>
            </w:r>
          </w:p>
        </w:tc>
      </w:tr>
      <w:tr w:rsidR="00D220B3" w:rsidRPr="001404A2" w14:paraId="031A18E2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640A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A4C8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biniou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BA2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AGGCCAGGAAAAGGACAT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1A8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CTGTTTCGGAGGTCACA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F71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80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06AE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74416.1</w:t>
            </w:r>
          </w:p>
        </w:tc>
      </w:tr>
      <w:tr w:rsidR="00D220B3" w:rsidRPr="001404A2" w14:paraId="3DA1B864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726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440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Hand2-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BFA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GGTCCTGGTGGTGAAACAT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20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CGGGACCAACTCGTAAT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3EE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9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A10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61345.1</w:t>
            </w:r>
          </w:p>
        </w:tc>
      </w:tr>
      <w:tr w:rsidR="00D220B3" w:rsidRPr="001404A2" w14:paraId="66880947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27C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D78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Mab21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84B1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TGGACATTTTGACGGCTT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93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GCGGATTTTCCTTTAAA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669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7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6C6A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57696.1</w:t>
            </w:r>
          </w:p>
        </w:tc>
      </w:tr>
      <w:tr w:rsidR="00D220B3" w:rsidRPr="001404A2" w14:paraId="65294C6D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E2DB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lastRenderedPageBreak/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9AEA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Pax9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50E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CTGCGACATCTCAAGAC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FF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ACATTTCCTGTTGTCGCCT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39F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9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ED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54880.1</w:t>
            </w:r>
          </w:p>
        </w:tc>
      </w:tr>
      <w:tr w:rsidR="00D220B3" w:rsidRPr="001404A2" w14:paraId="60F1BAC0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5E163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9377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 xml:space="preserve">SAM pointed domain-containing </w:t>
            </w:r>
            <w:proofErr w:type="spellStart"/>
            <w:r w:rsidRPr="00A33FF0">
              <w:rPr>
                <w:i/>
                <w:iCs/>
                <w:color w:val="000000"/>
                <w:sz w:val="18"/>
                <w:szCs w:val="18"/>
              </w:rPr>
              <w:t>Ets</w:t>
            </w:r>
            <w:proofErr w:type="spellEnd"/>
            <w:r w:rsidRPr="00A33FF0">
              <w:rPr>
                <w:i/>
                <w:iCs/>
                <w:color w:val="000000"/>
                <w:sz w:val="18"/>
                <w:szCs w:val="18"/>
              </w:rPr>
              <w:t xml:space="preserve"> transcription facto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29D9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CAATGGCCGATTTTGAGA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4602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AACGTCACAGGATTCAT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93E0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85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D986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67906.1</w:t>
            </w:r>
          </w:p>
        </w:tc>
      </w:tr>
      <w:tr w:rsidR="00D220B3" w:rsidRPr="001404A2" w14:paraId="06FE0E19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61F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DC19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piopi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4D79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TCATGTTCTCCACCCAGT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031C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TCTTGAGGCACAGTTTGAC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0F3B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6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DE7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48904.1</w:t>
            </w:r>
          </w:p>
        </w:tc>
      </w:tr>
      <w:tr w:rsidR="00D220B3" w:rsidRPr="001404A2" w14:paraId="612EC185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8D21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FBB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Sox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37B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GTGGGGGTTCTCCCAGTAA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AC3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ACATAAGGGTCTGCCGT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606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85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368E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58966.1</w:t>
            </w:r>
          </w:p>
        </w:tc>
      </w:tr>
      <w:tr w:rsidR="00D220B3" w:rsidRPr="001404A2" w14:paraId="22C73A69" w14:textId="77777777" w:rsidTr="00F12A3E">
        <w:trPr>
          <w:trHeight w:val="32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6A6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E765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spaetz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669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TTTGTGGGAGAAAGGGAGA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000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CAGATGCGATTTCTTTCG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A4B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59AD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52139.1</w:t>
            </w:r>
          </w:p>
        </w:tc>
      </w:tr>
      <w:tr w:rsidR="00D220B3" w:rsidRPr="001404A2" w14:paraId="60007578" w14:textId="77777777" w:rsidTr="00F12A3E">
        <w:trPr>
          <w:trHeight w:val="522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8BA9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B11A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LOC107448339 uncharacterized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2310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TGCGAGTTCTTGGAATGAT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6E1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TCAGATTTTCTTAGTTCGGTGA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D5F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65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EAA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63495.1</w:t>
            </w:r>
          </w:p>
        </w:tc>
      </w:tr>
      <w:tr w:rsidR="00D220B3" w:rsidRPr="001404A2" w14:paraId="35E5056D" w14:textId="77777777" w:rsidTr="00F12A3E">
        <w:trPr>
          <w:trHeight w:val="558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426" w14:textId="77777777" w:rsidR="00D220B3" w:rsidRPr="003176D8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3176D8">
              <w:rPr>
                <w:i/>
                <w:iCs/>
                <w:color w:val="000000"/>
                <w:sz w:val="18"/>
                <w:szCs w:val="18"/>
              </w:rPr>
              <w:t>P. tepidarioru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A55" w14:textId="77777777" w:rsidR="00D220B3" w:rsidRPr="00A33FF0" w:rsidRDefault="00D220B3" w:rsidP="00F12A3E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33FF0">
              <w:rPr>
                <w:i/>
                <w:iCs/>
                <w:color w:val="000000"/>
                <w:sz w:val="18"/>
                <w:szCs w:val="18"/>
              </w:rPr>
              <w:t>LOC107451820 uncharacterized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0F04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ACACGGAGAATGTGCCTAC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F8E0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CAGTGAAACCAAGCGAGAC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CD8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79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1A6" w14:textId="77777777" w:rsidR="00D220B3" w:rsidRPr="003176D8" w:rsidRDefault="00D220B3" w:rsidP="00F12A3E">
            <w:pPr>
              <w:rPr>
                <w:color w:val="000000"/>
                <w:sz w:val="18"/>
                <w:szCs w:val="18"/>
              </w:rPr>
            </w:pPr>
            <w:r w:rsidRPr="003176D8">
              <w:rPr>
                <w:color w:val="000000"/>
                <w:sz w:val="18"/>
                <w:szCs w:val="18"/>
              </w:rPr>
              <w:t>XM_016068055.2</w:t>
            </w:r>
          </w:p>
        </w:tc>
      </w:tr>
    </w:tbl>
    <w:p w14:paraId="2E0E0250" w14:textId="77777777" w:rsidR="00D220B3" w:rsidRDefault="00D220B3" w:rsidP="00D220B3"/>
    <w:p w14:paraId="01880448" w14:textId="77777777" w:rsidR="005A6EA6" w:rsidRDefault="005A6EA6"/>
    <w:sectPr w:rsidR="005A6EA6" w:rsidSect="00D220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FB0"/>
    <w:rsid w:val="00006FB0"/>
    <w:rsid w:val="0007090C"/>
    <w:rsid w:val="00186B62"/>
    <w:rsid w:val="005A6EA6"/>
    <w:rsid w:val="00A92CCB"/>
    <w:rsid w:val="00B23CDB"/>
    <w:rsid w:val="00B7420F"/>
    <w:rsid w:val="00B801BC"/>
    <w:rsid w:val="00D220B3"/>
    <w:rsid w:val="00D7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557EF"/>
  <w15:chartTrackingRefBased/>
  <w15:docId w15:val="{318ED929-C00E-8247-96AD-F93E7CB02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0B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F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F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F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F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F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F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F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F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F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F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F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F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F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F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F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F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F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FB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F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F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F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</Words>
  <Characters>2200</Characters>
  <Application>Microsoft Office Word</Application>
  <DocSecurity>0</DocSecurity>
  <Lines>26</Lines>
  <Paragraphs>1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ictoria Whitney Setton</dc:creator>
  <cp:keywords/>
  <dc:description/>
  <cp:lastModifiedBy>Emily Victoria Whitney Setton</cp:lastModifiedBy>
  <cp:revision>2</cp:revision>
  <dcterms:created xsi:type="dcterms:W3CDTF">2024-08-01T23:32:00Z</dcterms:created>
  <dcterms:modified xsi:type="dcterms:W3CDTF">2024-08-01T23:32:00Z</dcterms:modified>
</cp:coreProperties>
</file>